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11"/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6"/>
        <w:gridCol w:w="2591"/>
        <w:gridCol w:w="2835"/>
        <w:gridCol w:w="2835"/>
        <w:gridCol w:w="2268"/>
      </w:tblGrid>
      <w:tr w:rsidR="00534475" w:rsidRPr="00531D68" w14:paraId="41F86B16" w14:textId="77777777" w:rsidTr="00534475">
        <w:trPr>
          <w:trHeight w:val="299"/>
        </w:trPr>
        <w:tc>
          <w:tcPr>
            <w:tcW w:w="36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6B819D7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bookmarkStart w:id="0" w:name="_Hlk94656539"/>
            <w:bookmarkStart w:id="1" w:name="_Hlk94656521"/>
          </w:p>
        </w:tc>
        <w:tc>
          <w:tcPr>
            <w:tcW w:w="25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FC4231F" w14:textId="77777777" w:rsidR="00534475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 xml:space="preserve">Total Patients </w:t>
            </w:r>
          </w:p>
          <w:p w14:paraId="22844A2F" w14:textId="77777777" w:rsidR="00534475" w:rsidRPr="00531D68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(n = 20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1EB288" w14:textId="5E8F27D6" w:rsidR="00534475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CS</w:t>
            </w:r>
            <w:r w:rsidR="007E0892">
              <w:rPr>
                <w:rFonts w:ascii="Helvetica" w:hAnsi="Helvetica"/>
                <w:b/>
                <w:bCs/>
                <w:sz w:val="24"/>
                <w:szCs w:val="24"/>
              </w:rPr>
              <w:t xml:space="preserve"> group</w:t>
            </w:r>
          </w:p>
          <w:p w14:paraId="5CB3F3DB" w14:textId="77777777" w:rsidR="00534475" w:rsidRPr="00531D68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>n = 13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E9EFA56" w14:textId="73B9EC47" w:rsidR="00534475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>CS</w:t>
            </w:r>
            <w:r w:rsidR="007E0892">
              <w:rPr>
                <w:rFonts w:ascii="Helvetica" w:hAnsi="Helvetica"/>
                <w:b/>
                <w:bCs/>
                <w:sz w:val="24"/>
                <w:szCs w:val="24"/>
              </w:rPr>
              <w:t xml:space="preserve"> group</w:t>
            </w:r>
          </w:p>
          <w:p w14:paraId="33F6B705" w14:textId="77777777" w:rsidR="00534475" w:rsidRPr="00531D68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>n = 7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AD8055F" w14:textId="77777777" w:rsidR="00534475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Healthy control</w:t>
            </w:r>
          </w:p>
          <w:p w14:paraId="6C52DD15" w14:textId="77777777" w:rsidR="00534475" w:rsidRPr="00531D68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(n = 22)</w:t>
            </w:r>
            <w:r w:rsidRPr="00531D68">
              <w:rPr>
                <w:rFonts w:ascii="Helvetica" w:hAnsi="Helvetic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534475" w:rsidRPr="00531D68" w14:paraId="4595E318" w14:textId="77777777" w:rsidTr="00534475">
        <w:trPr>
          <w:trHeight w:val="12"/>
        </w:trPr>
        <w:tc>
          <w:tcPr>
            <w:tcW w:w="36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30F997" w14:textId="77777777" w:rsidR="00534475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E3308F">
              <w:rPr>
                <w:rFonts w:ascii="Helvetica" w:hAnsi="Helvetica" w:hint="eastAsia"/>
                <w:b/>
                <w:bCs/>
                <w:sz w:val="24"/>
                <w:szCs w:val="24"/>
              </w:rPr>
              <w:t>Gender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 xml:space="preserve"> (%)</w:t>
            </w:r>
          </w:p>
          <w:p w14:paraId="5BE40473" w14:textId="77777777" w:rsidR="00534475" w:rsidRPr="00FE7484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 xml:space="preserve">   </w:t>
            </w:r>
            <w:r w:rsidRPr="00FE7484">
              <w:rPr>
                <w:rFonts w:ascii="Helvetica" w:hAnsi="Helvetica"/>
                <w:sz w:val="24"/>
                <w:szCs w:val="24"/>
              </w:rPr>
              <w:t>Female</w:t>
            </w:r>
          </w:p>
          <w:p w14:paraId="558B8D83" w14:textId="77777777" w:rsidR="00534475" w:rsidRPr="00FE7484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 xml:space="preserve">   </w:t>
            </w:r>
            <w:r w:rsidRPr="00FE7484">
              <w:rPr>
                <w:rFonts w:ascii="Helvetica" w:hAnsi="Helvetica"/>
                <w:sz w:val="24"/>
                <w:szCs w:val="24"/>
              </w:rPr>
              <w:t>Male</w:t>
            </w:r>
          </w:p>
          <w:p w14:paraId="65C0BD58" w14:textId="77777777" w:rsidR="00534475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E3308F">
              <w:rPr>
                <w:rFonts w:ascii="Helvetica" w:hAnsi="Helvetica" w:hint="eastAsia"/>
                <w:b/>
                <w:bCs/>
                <w:sz w:val="24"/>
                <w:szCs w:val="24"/>
              </w:rPr>
              <w:t>Age</w:t>
            </w:r>
          </w:p>
          <w:p w14:paraId="2E2CC23F" w14:textId="77777777" w:rsidR="00534475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>B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>MI</w:t>
            </w:r>
          </w:p>
          <w:p w14:paraId="7A6CDCBE" w14:textId="77777777" w:rsidR="00534475" w:rsidRDefault="00534475" w:rsidP="00534475">
            <w:pPr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9305BE">
              <w:rPr>
                <w:rFonts w:ascii="Helvetica" w:hAnsi="Helvetica"/>
                <w:b/>
                <w:bCs/>
                <w:sz w:val="24"/>
                <w:szCs w:val="24"/>
              </w:rPr>
              <w:t>Prior lines of</w:t>
            </w: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 xml:space="preserve"> </w:t>
            </w:r>
            <w:r w:rsidRPr="009305BE">
              <w:rPr>
                <w:rFonts w:ascii="Helvetica" w:hAnsi="Helvetica"/>
                <w:b/>
                <w:bCs/>
                <w:sz w:val="24"/>
                <w:szCs w:val="24"/>
              </w:rPr>
              <w:t>treatment</w:t>
            </w:r>
            <w:r w:rsidRPr="009305BE">
              <w:rPr>
                <w:rFonts w:ascii="Helvetica" w:hAnsi="Helvetica" w:cs="Helvetica"/>
                <w:b/>
                <w:bCs/>
                <w:sz w:val="24"/>
                <w:szCs w:val="24"/>
              </w:rPr>
              <w:t xml:space="preserve"> (≥ </w:t>
            </w:r>
            <w:r>
              <w:rPr>
                <w:rFonts w:ascii="Helvetica" w:hAnsi="Helvetica" w:cs="Helvetica"/>
                <w:b/>
                <w:bCs/>
                <w:sz w:val="24"/>
                <w:szCs w:val="24"/>
              </w:rPr>
              <w:t>2</w:t>
            </w:r>
            <w:r w:rsidRPr="009305BE">
              <w:rPr>
                <w:rFonts w:ascii="Helvetica" w:hAnsi="Helvetica" w:cs="Helvetica"/>
                <w:b/>
                <w:bCs/>
                <w:sz w:val="24"/>
                <w:szCs w:val="24"/>
              </w:rPr>
              <w:t>)</w:t>
            </w:r>
          </w:p>
          <w:p w14:paraId="0BC530C6" w14:textId="6467EB43" w:rsidR="00E31D89" w:rsidRDefault="00E31D89" w:rsidP="00534475">
            <w:pPr>
              <w:rPr>
                <w:rFonts w:ascii="Helvetica" w:hAnsi="Helvetica"/>
                <w:sz w:val="24"/>
                <w:szCs w:val="24"/>
              </w:rPr>
            </w:pPr>
            <w:r w:rsidRPr="00E31D89">
              <w:rPr>
                <w:rFonts w:ascii="Helvetica" w:hAnsi="Helvetica"/>
                <w:sz w:val="24"/>
                <w:szCs w:val="24"/>
              </w:rPr>
              <w:t>Vincristine</w:t>
            </w:r>
          </w:p>
          <w:p w14:paraId="042E9EB8" w14:textId="556D1DE1" w:rsidR="00E31D89" w:rsidRDefault="00E31D89" w:rsidP="00534475">
            <w:pPr>
              <w:rPr>
                <w:rFonts w:ascii="Helvetica" w:hAnsi="Helvetica"/>
                <w:sz w:val="24"/>
                <w:szCs w:val="24"/>
              </w:rPr>
            </w:pPr>
            <w:r w:rsidRPr="00E31D89">
              <w:rPr>
                <w:rFonts w:ascii="Helvetica" w:hAnsi="Helvetica"/>
                <w:sz w:val="24"/>
                <w:szCs w:val="24"/>
              </w:rPr>
              <w:t>cyclophosphamide</w:t>
            </w:r>
          </w:p>
          <w:p w14:paraId="0624A63C" w14:textId="562FF623" w:rsidR="00E31D89" w:rsidRPr="00E31D89" w:rsidRDefault="00E31D89" w:rsidP="00534475">
            <w:pPr>
              <w:rPr>
                <w:rFonts w:ascii="Helvetica" w:hAnsi="Helvetica"/>
                <w:sz w:val="24"/>
                <w:szCs w:val="24"/>
              </w:rPr>
            </w:pPr>
            <w:r w:rsidRPr="00E31D89">
              <w:rPr>
                <w:rFonts w:ascii="Helvetica" w:hAnsi="Helvetica"/>
                <w:sz w:val="24"/>
                <w:szCs w:val="24"/>
              </w:rPr>
              <w:t>glucocorticoids</w:t>
            </w:r>
          </w:p>
        </w:tc>
        <w:tc>
          <w:tcPr>
            <w:tcW w:w="25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09F9E1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64C3FB69" w14:textId="4A8333F0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9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</w:t>
            </w:r>
            <w:r w:rsidR="007C0FE0">
              <w:rPr>
                <w:rFonts w:ascii="Helvetica" w:hAnsi="Helvetica" w:hint="eastAsia"/>
                <w:sz w:val="24"/>
                <w:szCs w:val="24"/>
              </w:rPr>
              <w:t>(</w:t>
            </w:r>
            <w:r w:rsidR="007C0FE0">
              <w:rPr>
                <w:rFonts w:ascii="Helvetica" w:hAnsi="Helvetica"/>
                <w:sz w:val="24"/>
                <w:szCs w:val="24"/>
              </w:rPr>
              <w:t>45.0%)</w:t>
            </w:r>
          </w:p>
          <w:p w14:paraId="52F4F45A" w14:textId="40CF9D22" w:rsidR="007C0FE0" w:rsidRDefault="007C0FE0" w:rsidP="007C0FE0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>
              <w:rPr>
                <w:rFonts w:ascii="Helvetica" w:hAnsi="Helvetica"/>
                <w:sz w:val="24"/>
                <w:szCs w:val="24"/>
              </w:rPr>
              <w:t>1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55.0</w:t>
            </w:r>
            <w:r w:rsidR="0091212F">
              <w:rPr>
                <w:rFonts w:ascii="Helvetica" w:hAnsi="Helvetica" w:hint="eastAsia"/>
                <w:sz w:val="24"/>
                <w:szCs w:val="24"/>
              </w:rPr>
              <w:t>%</w:t>
            </w:r>
            <w:r>
              <w:rPr>
                <w:rFonts w:ascii="Helvetica" w:hAnsi="Helvetica"/>
                <w:sz w:val="24"/>
                <w:szCs w:val="24"/>
              </w:rPr>
              <w:t>)</w:t>
            </w:r>
          </w:p>
          <w:p w14:paraId="4A09595E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>8.9</w:t>
            </w:r>
            <w:r w:rsidRPr="00111AB5">
              <w:rPr>
                <w:rFonts w:ascii="Helvetica" w:hAnsi="Helvetica"/>
                <w:sz w:val="24"/>
                <w:szCs w:val="24"/>
              </w:rPr>
              <w:t xml:space="preserve"> ±</w:t>
            </w:r>
            <w:r>
              <w:rPr>
                <w:rFonts w:ascii="Helvetica" w:hAnsi="Helvetica"/>
                <w:sz w:val="24"/>
                <w:szCs w:val="24"/>
              </w:rPr>
              <w:t xml:space="preserve"> 12.9</w:t>
            </w:r>
          </w:p>
          <w:p w14:paraId="63B64E47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 xml:space="preserve">0.4 </w:t>
            </w:r>
            <w:r w:rsidRPr="00111AB5">
              <w:rPr>
                <w:rFonts w:ascii="Helvetica" w:hAnsi="Helvetica"/>
                <w:sz w:val="24"/>
                <w:szCs w:val="24"/>
              </w:rPr>
              <w:t>±</w:t>
            </w:r>
            <w:r>
              <w:rPr>
                <w:rFonts w:ascii="Helvetica" w:hAnsi="Helvetica"/>
                <w:sz w:val="24"/>
                <w:szCs w:val="24"/>
              </w:rPr>
              <w:t xml:space="preserve"> 2.8</w:t>
            </w:r>
          </w:p>
          <w:p w14:paraId="413DE832" w14:textId="77CC064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>
              <w:rPr>
                <w:rFonts w:ascii="Helvetica" w:hAnsi="Helvetica"/>
                <w:sz w:val="24"/>
                <w:szCs w:val="24"/>
              </w:rPr>
              <w:t>8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90.0%)</w:t>
            </w:r>
          </w:p>
          <w:p w14:paraId="40CDCE46" w14:textId="6919C555" w:rsidR="00E31D89" w:rsidRDefault="00E31D89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>0 (100%)</w:t>
            </w:r>
          </w:p>
          <w:p w14:paraId="1BEB483F" w14:textId="77777777" w:rsidR="00E31D89" w:rsidRDefault="00E31D89" w:rsidP="00E31D89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>0 (100%)</w:t>
            </w:r>
          </w:p>
          <w:p w14:paraId="63E5DF8B" w14:textId="143BD3A2" w:rsidR="00E31D89" w:rsidRPr="00531D68" w:rsidRDefault="00E31D89" w:rsidP="00E31D89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>0 (100%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4BDCAF7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002015B0" w14:textId="23BA5867" w:rsidR="00534475" w:rsidRDefault="006A2AEC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5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25.0%)</w:t>
            </w:r>
          </w:p>
          <w:p w14:paraId="69ECBE00" w14:textId="095CF97E" w:rsidR="00534475" w:rsidRDefault="006A2AEC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8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40.0%)</w:t>
            </w:r>
          </w:p>
          <w:p w14:paraId="3A4207A1" w14:textId="7BE16FA2" w:rsidR="00534475" w:rsidRDefault="00516953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3</w:t>
            </w:r>
            <w:r>
              <w:rPr>
                <w:rFonts w:ascii="Helvetica" w:hAnsi="Helvetica"/>
                <w:sz w:val="24"/>
                <w:szCs w:val="24"/>
              </w:rPr>
              <w:t xml:space="preserve">2.8 </w:t>
            </w:r>
            <w:r w:rsidRPr="00111AB5">
              <w:rPr>
                <w:rFonts w:ascii="Helvetica" w:hAnsi="Helvetica"/>
                <w:sz w:val="24"/>
                <w:szCs w:val="24"/>
              </w:rPr>
              <w:t>±</w:t>
            </w:r>
            <w:r>
              <w:rPr>
                <w:rFonts w:ascii="Helvetica" w:hAnsi="Helvetica"/>
                <w:sz w:val="24"/>
                <w:szCs w:val="24"/>
              </w:rPr>
              <w:t xml:space="preserve"> 14.1</w:t>
            </w:r>
          </w:p>
          <w:p w14:paraId="5425EFD5" w14:textId="0E1CF7A2" w:rsidR="00534475" w:rsidRDefault="00516953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 xml:space="preserve">1.1 </w:t>
            </w:r>
            <w:r w:rsidRPr="00111AB5">
              <w:rPr>
                <w:rFonts w:ascii="Helvetica" w:hAnsi="Helvetica"/>
                <w:sz w:val="24"/>
                <w:szCs w:val="24"/>
              </w:rPr>
              <w:t>±</w:t>
            </w:r>
            <w:r>
              <w:rPr>
                <w:rFonts w:ascii="Helvetica" w:hAnsi="Helvetica"/>
                <w:sz w:val="24"/>
                <w:szCs w:val="24"/>
              </w:rPr>
              <w:t xml:space="preserve"> 3.1</w:t>
            </w:r>
          </w:p>
          <w:p w14:paraId="7DA329AD" w14:textId="77777777" w:rsidR="00013D4D" w:rsidRDefault="006B13F2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>
              <w:rPr>
                <w:rFonts w:ascii="Helvetica" w:hAnsi="Helvetica"/>
                <w:sz w:val="24"/>
                <w:szCs w:val="24"/>
              </w:rPr>
              <w:t>2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60.0%)</w:t>
            </w:r>
          </w:p>
          <w:p w14:paraId="6BAA7573" w14:textId="5941E254" w:rsidR="00E31D89" w:rsidRDefault="00E31D89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>
              <w:rPr>
                <w:rFonts w:ascii="Helvetica" w:hAnsi="Helvetica"/>
                <w:sz w:val="24"/>
                <w:szCs w:val="24"/>
              </w:rPr>
              <w:t>3 (65.0%)</w:t>
            </w:r>
          </w:p>
          <w:p w14:paraId="6E6130D3" w14:textId="77777777" w:rsidR="00E31D89" w:rsidRDefault="00E31D89" w:rsidP="00E31D89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>
              <w:rPr>
                <w:rFonts w:ascii="Helvetica" w:hAnsi="Helvetica"/>
                <w:sz w:val="24"/>
                <w:szCs w:val="24"/>
              </w:rPr>
              <w:t>3 (65.0%)</w:t>
            </w:r>
          </w:p>
          <w:p w14:paraId="122B767F" w14:textId="529BD011" w:rsidR="00E31D89" w:rsidRDefault="00E31D89" w:rsidP="00E31D89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>
              <w:rPr>
                <w:rFonts w:ascii="Helvetica" w:hAnsi="Helvetica"/>
                <w:sz w:val="24"/>
                <w:szCs w:val="24"/>
              </w:rPr>
              <w:t>3 (65.0%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6D92CC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0EA5597B" w14:textId="07F1EFBA" w:rsidR="00534475" w:rsidRDefault="006A2AEC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4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20.0%)</w:t>
            </w:r>
          </w:p>
          <w:p w14:paraId="78666E17" w14:textId="675D01AB" w:rsidR="00534475" w:rsidRDefault="006A2AEC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3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15.0%)</w:t>
            </w:r>
          </w:p>
          <w:p w14:paraId="0C9A6138" w14:textId="63EF79D3" w:rsidR="00534475" w:rsidRDefault="00516953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 xml:space="preserve">1.7 </w:t>
            </w:r>
            <w:r w:rsidRPr="00111AB5">
              <w:rPr>
                <w:rFonts w:ascii="Helvetica" w:hAnsi="Helvetica"/>
                <w:sz w:val="24"/>
                <w:szCs w:val="24"/>
              </w:rPr>
              <w:t>±</w:t>
            </w:r>
            <w:r>
              <w:rPr>
                <w:rFonts w:ascii="Helvetica" w:hAnsi="Helvetica"/>
                <w:sz w:val="24"/>
                <w:szCs w:val="24"/>
              </w:rPr>
              <w:t xml:space="preserve"> 6.4</w:t>
            </w:r>
          </w:p>
          <w:p w14:paraId="06B24CE9" w14:textId="4F8708EB" w:rsidR="00534475" w:rsidRDefault="00516953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>
              <w:rPr>
                <w:rFonts w:ascii="Helvetica" w:hAnsi="Helvetica"/>
                <w:sz w:val="24"/>
                <w:szCs w:val="24"/>
              </w:rPr>
              <w:t xml:space="preserve">9.3 </w:t>
            </w:r>
            <w:r w:rsidRPr="00111AB5">
              <w:rPr>
                <w:rFonts w:ascii="Helvetica" w:hAnsi="Helvetica"/>
                <w:sz w:val="24"/>
                <w:szCs w:val="24"/>
              </w:rPr>
              <w:t>±</w:t>
            </w:r>
            <w:r>
              <w:rPr>
                <w:rFonts w:ascii="Helvetica" w:hAnsi="Helvetica"/>
                <w:sz w:val="24"/>
                <w:szCs w:val="24"/>
              </w:rPr>
              <w:t xml:space="preserve"> 2.0</w:t>
            </w:r>
          </w:p>
          <w:p w14:paraId="7122CA12" w14:textId="77777777" w:rsidR="00013D4D" w:rsidRDefault="006B13F2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6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30.0%)</w:t>
            </w:r>
          </w:p>
          <w:p w14:paraId="1BD97585" w14:textId="5E1398CD" w:rsidR="00E31D89" w:rsidRDefault="00E31D89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7</w:t>
            </w:r>
            <w:r>
              <w:rPr>
                <w:rFonts w:ascii="Helvetica" w:hAnsi="Helvetica"/>
                <w:sz w:val="24"/>
                <w:szCs w:val="24"/>
              </w:rPr>
              <w:t xml:space="preserve"> (35.0%)</w:t>
            </w:r>
          </w:p>
          <w:p w14:paraId="4E1FE415" w14:textId="77777777" w:rsidR="00E31D89" w:rsidRDefault="00E31D89" w:rsidP="00E31D89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7</w:t>
            </w:r>
            <w:r>
              <w:rPr>
                <w:rFonts w:ascii="Helvetica" w:hAnsi="Helvetica"/>
                <w:sz w:val="24"/>
                <w:szCs w:val="24"/>
              </w:rPr>
              <w:t xml:space="preserve"> (35.0%)</w:t>
            </w:r>
          </w:p>
          <w:p w14:paraId="1990545F" w14:textId="4CFE6196" w:rsidR="00E31D89" w:rsidRDefault="00E31D89" w:rsidP="00E31D89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7</w:t>
            </w:r>
            <w:r>
              <w:rPr>
                <w:rFonts w:ascii="Helvetica" w:hAnsi="Helvetica"/>
                <w:sz w:val="24"/>
                <w:szCs w:val="24"/>
              </w:rPr>
              <w:t xml:space="preserve"> (35.0%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1018EBC" w14:textId="77777777" w:rsidR="00534475" w:rsidRPr="00050922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43CDB46A" w14:textId="2D6F0582" w:rsidR="00534475" w:rsidRPr="002274FD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 w:rsidRPr="002274FD">
              <w:rPr>
                <w:rFonts w:ascii="Helvetica" w:hAnsi="Helvetica" w:hint="eastAsia"/>
                <w:sz w:val="24"/>
                <w:szCs w:val="24"/>
              </w:rPr>
              <w:t>1</w:t>
            </w:r>
            <w:r w:rsidRPr="002274FD">
              <w:rPr>
                <w:rFonts w:ascii="Helvetica" w:hAnsi="Helvetica"/>
                <w:sz w:val="24"/>
                <w:szCs w:val="24"/>
              </w:rPr>
              <w:t>3</w:t>
            </w:r>
            <w:r w:rsidR="007C0FE0" w:rsidRPr="002274FD">
              <w:rPr>
                <w:rFonts w:ascii="Helvetica" w:hAnsi="Helvetica"/>
                <w:sz w:val="24"/>
                <w:szCs w:val="24"/>
              </w:rPr>
              <w:t xml:space="preserve"> (</w:t>
            </w:r>
            <w:r w:rsidR="00A903DD" w:rsidRPr="002274FD">
              <w:rPr>
                <w:rFonts w:ascii="Helvetica" w:hAnsi="Helvetica"/>
                <w:sz w:val="24"/>
                <w:szCs w:val="24"/>
              </w:rPr>
              <w:t>59.</w:t>
            </w:r>
            <w:r w:rsidR="00244378" w:rsidRPr="002274FD">
              <w:rPr>
                <w:rFonts w:ascii="Helvetica" w:hAnsi="Helvetica"/>
                <w:sz w:val="24"/>
                <w:szCs w:val="24"/>
              </w:rPr>
              <w:t>1</w:t>
            </w:r>
            <w:r w:rsidR="007C0FE0" w:rsidRPr="002274FD">
              <w:rPr>
                <w:rFonts w:ascii="Helvetica" w:hAnsi="Helvetica"/>
                <w:sz w:val="24"/>
                <w:szCs w:val="24"/>
              </w:rPr>
              <w:t>%)</w:t>
            </w:r>
          </w:p>
          <w:p w14:paraId="458F127C" w14:textId="696C624C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 w:rsidRPr="002274FD">
              <w:rPr>
                <w:rFonts w:ascii="Helvetica" w:hAnsi="Helvetica" w:hint="eastAsia"/>
                <w:sz w:val="24"/>
                <w:szCs w:val="24"/>
              </w:rPr>
              <w:t>9</w:t>
            </w:r>
            <w:r w:rsidR="007C0FE0" w:rsidRPr="002274FD">
              <w:rPr>
                <w:rFonts w:ascii="Helvetica" w:hAnsi="Helvetica"/>
                <w:sz w:val="24"/>
                <w:szCs w:val="24"/>
              </w:rPr>
              <w:t xml:space="preserve"> (4</w:t>
            </w:r>
            <w:r w:rsidR="00244378" w:rsidRPr="002274FD">
              <w:rPr>
                <w:rFonts w:ascii="Helvetica" w:hAnsi="Helvetica"/>
                <w:sz w:val="24"/>
                <w:szCs w:val="24"/>
              </w:rPr>
              <w:t>0</w:t>
            </w:r>
            <w:r w:rsidR="007C0FE0" w:rsidRPr="002274FD">
              <w:rPr>
                <w:rFonts w:ascii="Helvetica" w:hAnsi="Helvetica"/>
                <w:sz w:val="24"/>
                <w:szCs w:val="24"/>
              </w:rPr>
              <w:t>.</w:t>
            </w:r>
            <w:r w:rsidR="00244378" w:rsidRPr="002274FD">
              <w:rPr>
                <w:rFonts w:ascii="Helvetica" w:hAnsi="Helvetica"/>
                <w:sz w:val="24"/>
                <w:szCs w:val="24"/>
              </w:rPr>
              <w:t>9</w:t>
            </w:r>
            <w:r w:rsidR="007C0FE0" w:rsidRPr="002274FD">
              <w:rPr>
                <w:rFonts w:ascii="Helvetica" w:hAnsi="Helvetica"/>
                <w:sz w:val="24"/>
                <w:szCs w:val="24"/>
              </w:rPr>
              <w:t>%)</w:t>
            </w:r>
          </w:p>
          <w:p w14:paraId="1CC4FFEE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>6.9</w:t>
            </w:r>
            <w:r w:rsidRPr="00111AB5">
              <w:rPr>
                <w:rFonts w:ascii="Helvetica" w:hAnsi="Helvetica"/>
                <w:sz w:val="24"/>
                <w:szCs w:val="24"/>
              </w:rPr>
              <w:t xml:space="preserve"> ±</w:t>
            </w:r>
            <w:r>
              <w:rPr>
                <w:rFonts w:ascii="Helvetica" w:hAnsi="Helvetica"/>
                <w:sz w:val="24"/>
                <w:szCs w:val="24"/>
              </w:rPr>
              <w:t xml:space="preserve"> 2.9</w:t>
            </w:r>
          </w:p>
          <w:p w14:paraId="4C9B21FB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 xml:space="preserve">0.5 </w:t>
            </w:r>
            <w:r w:rsidRPr="00111AB5">
              <w:rPr>
                <w:rFonts w:ascii="Helvetica" w:hAnsi="Helvetica"/>
                <w:sz w:val="24"/>
                <w:szCs w:val="24"/>
              </w:rPr>
              <w:t>±</w:t>
            </w:r>
            <w:r>
              <w:rPr>
                <w:rFonts w:ascii="Helvetica" w:hAnsi="Helvetica"/>
                <w:sz w:val="24"/>
                <w:szCs w:val="24"/>
              </w:rPr>
              <w:t xml:space="preserve"> 2.3</w:t>
            </w:r>
          </w:p>
          <w:p w14:paraId="2F1D4F8A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  <w:p w14:paraId="0089ED9C" w14:textId="77777777" w:rsidR="00E31D89" w:rsidRDefault="00E31D89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66473285" w14:textId="77777777" w:rsidR="00E31D89" w:rsidRDefault="00E31D89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76736FD3" w14:textId="466D32EB" w:rsidR="00E31D89" w:rsidRDefault="00E31D89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</w:tr>
      <w:tr w:rsidR="00534475" w:rsidRPr="00531D68" w14:paraId="50953E04" w14:textId="77777777" w:rsidTr="00534475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5E9DC" w14:textId="77777777" w:rsidR="00534475" w:rsidRPr="00E3308F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>isease statu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9641B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6228B7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C0C434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33E2EC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</w:tr>
      <w:tr w:rsidR="00534475" w:rsidRPr="00531D68" w14:paraId="65E6875C" w14:textId="77777777" w:rsidTr="00534475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07D5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P</w:t>
            </w:r>
            <w:r>
              <w:rPr>
                <w:rFonts w:ascii="Helvetica" w:hAnsi="Helvetica"/>
                <w:sz w:val="24"/>
                <w:szCs w:val="24"/>
              </w:rPr>
              <w:t>rimary refractory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2AD5" w14:textId="1CB42B51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9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 w:hint="eastAsia"/>
                <w:sz w:val="24"/>
                <w:szCs w:val="24"/>
              </w:rPr>
              <w:t>(</w:t>
            </w:r>
            <w:r>
              <w:rPr>
                <w:rFonts w:ascii="Helvetica" w:hAnsi="Helvetica"/>
                <w:sz w:val="24"/>
                <w:szCs w:val="24"/>
              </w:rPr>
              <w:t>45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2DE68C" w14:textId="54E1C7F8" w:rsidR="00534475" w:rsidRPr="00531D68" w:rsidRDefault="007C0FE0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5</w:t>
            </w:r>
            <w:r>
              <w:rPr>
                <w:rFonts w:ascii="Helvetica" w:hAnsi="Helvetica"/>
                <w:sz w:val="24"/>
                <w:szCs w:val="24"/>
              </w:rPr>
              <w:t xml:space="preserve"> (25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F27966" w14:textId="21920304" w:rsidR="00534475" w:rsidRPr="00531D68" w:rsidRDefault="006B13F2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4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2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283784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</w:tc>
      </w:tr>
      <w:tr w:rsidR="00534475" w:rsidRPr="00531D68" w14:paraId="37059BE5" w14:textId="77777777" w:rsidTr="00534475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3CE67" w14:textId="77777777" w:rsidR="00534475" w:rsidRPr="005763C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 w:rsidRPr="005763C9">
              <w:rPr>
                <w:rFonts w:ascii="Helvetica" w:hAnsi="Helvetica" w:hint="eastAsia"/>
                <w:sz w:val="24"/>
                <w:szCs w:val="24"/>
              </w:rPr>
              <w:t>F</w:t>
            </w:r>
            <w:r w:rsidRPr="005763C9">
              <w:rPr>
                <w:rFonts w:ascii="Helvetica" w:hAnsi="Helvetica"/>
                <w:sz w:val="24"/>
                <w:szCs w:val="24"/>
              </w:rPr>
              <w:t>irst relaps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23A88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7</w:t>
            </w:r>
            <w:r>
              <w:rPr>
                <w:rFonts w:ascii="Helvetica" w:hAnsi="Helvetica"/>
                <w:sz w:val="24"/>
                <w:szCs w:val="24"/>
              </w:rPr>
              <w:t>(35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3C4994" w14:textId="09FDB54B" w:rsidR="00534475" w:rsidRPr="00531D68" w:rsidRDefault="006B13F2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4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2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DF61E5" w14:textId="5B2155DD" w:rsidR="00534475" w:rsidRPr="00531D68" w:rsidRDefault="006B13F2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3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1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BB71B2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</w:tc>
      </w:tr>
      <w:tr w:rsidR="00534475" w:rsidRPr="00531D68" w14:paraId="4BE30B3C" w14:textId="77777777" w:rsidTr="00534475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7F0C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S</w:t>
            </w:r>
            <w:r>
              <w:rPr>
                <w:rFonts w:ascii="Helvetica" w:hAnsi="Helvetica"/>
                <w:sz w:val="24"/>
                <w:szCs w:val="24"/>
              </w:rPr>
              <w:t>econd relaps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8EDE9" w14:textId="46EE894F" w:rsidR="00534475" w:rsidRPr="00531D68" w:rsidRDefault="00534475" w:rsidP="00E31D89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4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2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3BFBE7" w14:textId="6DC6EF7E" w:rsidR="00534475" w:rsidRPr="00A92989" w:rsidRDefault="006B13F2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4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2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3BBB49" w14:textId="534FE4FA" w:rsidR="00534475" w:rsidRPr="00A92989" w:rsidRDefault="006B13F2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0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8CCEB8" w14:textId="77777777" w:rsidR="00534475" w:rsidRPr="00A9298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</w:tc>
      </w:tr>
      <w:tr w:rsidR="00534475" w:rsidRPr="00531D68" w14:paraId="0687DD7F" w14:textId="77777777" w:rsidTr="00534475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21581" w14:textId="77777777" w:rsidR="00534475" w:rsidRPr="00E3308F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>rior transplanta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B40E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4B4DC8" w14:textId="77777777" w:rsidR="00534475" w:rsidRPr="00A9298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F3E38C" w14:textId="77777777" w:rsidR="00534475" w:rsidRPr="00A9298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6D4F4C" w14:textId="77777777" w:rsidR="00534475" w:rsidRPr="00A9298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</w:tr>
      <w:tr w:rsidR="00534475" w:rsidRPr="00531D68" w14:paraId="1CFD562A" w14:textId="77777777" w:rsidTr="00534475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8FE2C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A</w:t>
            </w:r>
            <w:r>
              <w:rPr>
                <w:rFonts w:ascii="Helvetica" w:hAnsi="Helvetica"/>
                <w:sz w:val="24"/>
                <w:szCs w:val="24"/>
              </w:rPr>
              <w:t>llogenei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97D3" w14:textId="48166F18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3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15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0C828B" w14:textId="7D841EFF" w:rsidR="00534475" w:rsidRPr="00A92989" w:rsidRDefault="00DB0B59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5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F9094E" w14:textId="000DDCB0" w:rsidR="00534475" w:rsidRPr="00A92989" w:rsidRDefault="00DB0B59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 w:rsidR="00123FD1">
              <w:rPr>
                <w:rFonts w:ascii="Helvetica" w:hAnsi="Helvetica"/>
                <w:sz w:val="24"/>
                <w:szCs w:val="24"/>
              </w:rPr>
              <w:t xml:space="preserve"> (1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6C416" w14:textId="77777777" w:rsidR="00534475" w:rsidRPr="00A9298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</w:tc>
      </w:tr>
      <w:tr w:rsidR="00534475" w:rsidRPr="00531D68" w14:paraId="323E167B" w14:textId="77777777" w:rsidTr="00534475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F3863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A</w:t>
            </w:r>
            <w:r>
              <w:rPr>
                <w:rFonts w:ascii="Helvetica" w:hAnsi="Helvetica"/>
                <w:sz w:val="24"/>
                <w:szCs w:val="24"/>
              </w:rPr>
              <w:t>utologou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31178" w14:textId="1FB0CBEE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5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420AD3" w14:textId="51CE528F" w:rsidR="00534475" w:rsidRPr="00A92989" w:rsidRDefault="00DB0B59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5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A61F84" w14:textId="1DAD8A95" w:rsidR="00534475" w:rsidRPr="00A92989" w:rsidRDefault="00DB0B59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0</w:t>
            </w:r>
            <w:r w:rsidR="00123FD1">
              <w:rPr>
                <w:rFonts w:ascii="Helvetica" w:hAnsi="Helvetica"/>
                <w:sz w:val="24"/>
                <w:szCs w:val="24"/>
              </w:rPr>
              <w:t xml:space="preserve">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13BCC9" w14:textId="77777777" w:rsidR="00534475" w:rsidRPr="00A9298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</w:tc>
      </w:tr>
      <w:tr w:rsidR="00534475" w:rsidRPr="00531D68" w14:paraId="26F9E21F" w14:textId="77777777" w:rsidTr="00534475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12DA6" w14:textId="77777777" w:rsidR="00534475" w:rsidRPr="00F1331A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F1331A">
              <w:rPr>
                <w:rFonts w:ascii="Helvetica" w:hAnsi="Helvetica" w:hint="eastAsia"/>
                <w:b/>
                <w:bCs/>
                <w:sz w:val="24"/>
                <w:szCs w:val="24"/>
              </w:rPr>
              <w:t>B</w:t>
            </w:r>
            <w:r w:rsidRPr="00F1331A">
              <w:rPr>
                <w:rFonts w:ascii="Helvetica" w:hAnsi="Helvetica"/>
                <w:b/>
                <w:bCs/>
                <w:sz w:val="24"/>
                <w:szCs w:val="24"/>
              </w:rPr>
              <w:t>one Marrow Blast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0FF4A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FE8663" w14:textId="77777777" w:rsidR="00534475" w:rsidRPr="00A9298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7648E6" w14:textId="77777777" w:rsidR="00534475" w:rsidRPr="00A9298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D77D97" w14:textId="77777777" w:rsidR="00534475" w:rsidRPr="00A9298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</w:tc>
      </w:tr>
      <w:tr w:rsidR="00534475" w:rsidRPr="00531D68" w14:paraId="0E012177" w14:textId="77777777" w:rsidTr="00534475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4980D" w14:textId="77777777" w:rsidR="00534475" w:rsidRPr="005763C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 w:rsidRPr="005763C9">
              <w:rPr>
                <w:rFonts w:ascii="Helvetica" w:hAnsi="Helvetica" w:hint="eastAsia"/>
                <w:sz w:val="24"/>
                <w:szCs w:val="24"/>
              </w:rPr>
              <w:t>&lt;</w:t>
            </w:r>
            <w:r w:rsidRPr="005763C9">
              <w:rPr>
                <w:rFonts w:ascii="Helvetica" w:hAnsi="Helvetica"/>
                <w:sz w:val="24"/>
                <w:szCs w:val="24"/>
              </w:rPr>
              <w:t xml:space="preserve"> 5%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A0DEE" w14:textId="5C8C25A0" w:rsidR="00534475" w:rsidRPr="00531D68" w:rsidRDefault="00013D4D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5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 w:rsidR="00534475">
              <w:rPr>
                <w:rFonts w:ascii="Helvetica" w:hAnsi="Helvetica"/>
                <w:sz w:val="24"/>
                <w:szCs w:val="24"/>
              </w:rPr>
              <w:t>(</w:t>
            </w:r>
            <w:r w:rsidR="0091212F">
              <w:rPr>
                <w:rFonts w:ascii="Helvetica" w:hAnsi="Helvetica"/>
                <w:sz w:val="24"/>
                <w:szCs w:val="24"/>
              </w:rPr>
              <w:t>25</w:t>
            </w:r>
            <w:r w:rsidR="00534475">
              <w:rPr>
                <w:rFonts w:ascii="Helvetica" w:hAnsi="Helvetica"/>
                <w:sz w:val="24"/>
                <w:szCs w:val="24"/>
              </w:rPr>
              <w:t>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6529D2" w14:textId="4C34FB93" w:rsidR="00534475" w:rsidRPr="00531D68" w:rsidRDefault="00DB0B59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5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022644" w14:textId="076AE632" w:rsidR="00534475" w:rsidRPr="00531D68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4</w:t>
            </w:r>
            <w:r w:rsidR="00123FD1">
              <w:rPr>
                <w:rFonts w:ascii="Helvetica" w:hAnsi="Helvetica"/>
                <w:sz w:val="24"/>
                <w:szCs w:val="24"/>
              </w:rPr>
              <w:t xml:space="preserve"> (2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82FBC1" w14:textId="7777777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</w:tc>
      </w:tr>
      <w:tr w:rsidR="00534475" w:rsidRPr="00531D68" w14:paraId="774528E9" w14:textId="77777777" w:rsidTr="00534475">
        <w:tc>
          <w:tcPr>
            <w:tcW w:w="36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C6D7991" w14:textId="77777777" w:rsidR="00534475" w:rsidRDefault="00534475" w:rsidP="00534475">
            <w:pPr>
              <w:rPr>
                <w:rFonts w:ascii="Helvetica" w:hAnsi="Helvetica" w:cs="Helvetica"/>
                <w:sz w:val="24"/>
                <w:szCs w:val="24"/>
              </w:rPr>
            </w:pPr>
            <w:r w:rsidRPr="005763C9">
              <w:rPr>
                <w:rFonts w:ascii="Helvetica" w:hAnsi="Helvetica" w:cs="Helvetica"/>
                <w:sz w:val="24"/>
                <w:szCs w:val="24"/>
              </w:rPr>
              <w:t>≥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 5%</w:t>
            </w:r>
          </w:p>
          <w:p w14:paraId="6EDD9760" w14:textId="77777777" w:rsidR="00534475" w:rsidRPr="00470845" w:rsidRDefault="00534475" w:rsidP="00534475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>enetics</w:t>
            </w:r>
          </w:p>
          <w:p w14:paraId="460526B3" w14:textId="77777777" w:rsidR="00534475" w:rsidRPr="00600F3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 w:rsidRPr="00600F39">
              <w:rPr>
                <w:rFonts w:ascii="Helvetica" w:hAnsi="Helvetica"/>
                <w:sz w:val="24"/>
                <w:szCs w:val="24"/>
              </w:rPr>
              <w:t>BCR-ABL1</w:t>
            </w:r>
          </w:p>
          <w:p w14:paraId="4EAA7F5D" w14:textId="77777777" w:rsidR="00534475" w:rsidRPr="00600F39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 w:rsidRPr="00600F39">
              <w:rPr>
                <w:rFonts w:ascii="Helvetica" w:hAnsi="Helvetica"/>
                <w:sz w:val="24"/>
                <w:szCs w:val="24"/>
              </w:rPr>
              <w:t>MLL-AF4</w:t>
            </w:r>
          </w:p>
          <w:p w14:paraId="7DE4E08F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 w:rsidRPr="00A709AF">
              <w:rPr>
                <w:rFonts w:ascii="Helvetica" w:hAnsi="Helvetica"/>
                <w:sz w:val="24"/>
                <w:szCs w:val="24"/>
              </w:rPr>
              <w:lastRenderedPageBreak/>
              <w:t>MEF2D-BCL9</w:t>
            </w:r>
          </w:p>
          <w:p w14:paraId="5087BC9E" w14:textId="77777777" w:rsidR="00534475" w:rsidRPr="008645E0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 w:rsidRPr="00A709AF">
              <w:rPr>
                <w:rFonts w:ascii="Helvetica" w:hAnsi="Helvetica"/>
                <w:sz w:val="24"/>
                <w:szCs w:val="24"/>
              </w:rPr>
              <w:t>EZH2/KRAS/SETD2 mutation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25BDE2E" w14:textId="078C65DC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lastRenderedPageBreak/>
              <w:t>1</w:t>
            </w:r>
            <w:r w:rsidR="00013D4D">
              <w:rPr>
                <w:rFonts w:ascii="Helvetica" w:hAnsi="Helvetica"/>
                <w:sz w:val="24"/>
                <w:szCs w:val="24"/>
              </w:rPr>
              <w:t>5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7</w:t>
            </w:r>
            <w:r w:rsidR="0091212F">
              <w:rPr>
                <w:rFonts w:ascii="Helvetica" w:hAnsi="Helvetica"/>
                <w:sz w:val="24"/>
                <w:szCs w:val="24"/>
              </w:rPr>
              <w:t>5</w:t>
            </w:r>
            <w:r>
              <w:rPr>
                <w:rFonts w:ascii="Helvetica" w:hAnsi="Helvetica"/>
                <w:sz w:val="24"/>
                <w:szCs w:val="24"/>
              </w:rPr>
              <w:t>.0%)</w:t>
            </w:r>
          </w:p>
          <w:p w14:paraId="196749F4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2A8CD4CF" w14:textId="302C70A1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7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35.0%)</w:t>
            </w:r>
          </w:p>
          <w:p w14:paraId="77CCD865" w14:textId="33E9A3CF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5.0%)</w:t>
            </w:r>
          </w:p>
          <w:p w14:paraId="08969AAC" w14:textId="253E1571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lastRenderedPageBreak/>
              <w:t>1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5.0%)</w:t>
            </w:r>
          </w:p>
          <w:p w14:paraId="14B87541" w14:textId="59C95057" w:rsidR="00534475" w:rsidRPr="00531D68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</w:t>
            </w:r>
            <w:r w:rsidR="00E31D89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/>
                <w:sz w:val="24"/>
                <w:szCs w:val="24"/>
              </w:rPr>
              <w:t>(5.0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76FE02" w14:textId="088939FC" w:rsidR="00534475" w:rsidRDefault="00DB0B59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lastRenderedPageBreak/>
              <w:t>1</w:t>
            </w:r>
            <w:r>
              <w:rPr>
                <w:rFonts w:ascii="Helvetica" w:hAnsi="Helvetica"/>
                <w:sz w:val="24"/>
                <w:szCs w:val="24"/>
              </w:rPr>
              <w:t>2</w:t>
            </w:r>
            <w:r w:rsidR="00123FD1">
              <w:rPr>
                <w:rFonts w:ascii="Helvetica" w:hAnsi="Helvetica"/>
                <w:sz w:val="24"/>
                <w:szCs w:val="24"/>
              </w:rPr>
              <w:t xml:space="preserve"> (60.0%)</w:t>
            </w:r>
          </w:p>
          <w:p w14:paraId="06FB3978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6ED8608C" w14:textId="5C2424F1" w:rsidR="00534475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3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15.0%)</w:t>
            </w:r>
          </w:p>
          <w:p w14:paraId="7DFCBE49" w14:textId="5E2C53E1" w:rsidR="00534475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5.0%)</w:t>
            </w:r>
          </w:p>
          <w:p w14:paraId="312B0F38" w14:textId="0036E2EF" w:rsidR="00534475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lastRenderedPageBreak/>
              <w:t>1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5.0%)</w:t>
            </w:r>
          </w:p>
          <w:p w14:paraId="641CF838" w14:textId="7F69A8D0" w:rsidR="00140C98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 w:rsidR="007C0FE0">
              <w:rPr>
                <w:rFonts w:ascii="Helvetica" w:hAnsi="Helvetica"/>
                <w:sz w:val="24"/>
                <w:szCs w:val="24"/>
              </w:rPr>
              <w:t xml:space="preserve"> (5.0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6B665E" w14:textId="2486D51E" w:rsidR="00534475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lastRenderedPageBreak/>
              <w:t>3</w:t>
            </w:r>
            <w:r w:rsidR="00123FD1">
              <w:rPr>
                <w:rFonts w:ascii="Helvetica" w:hAnsi="Helvetica"/>
                <w:sz w:val="24"/>
                <w:szCs w:val="24"/>
              </w:rPr>
              <w:t xml:space="preserve"> (15.0%)</w:t>
            </w:r>
          </w:p>
          <w:p w14:paraId="2142FED0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22364329" w14:textId="58E66CF0" w:rsidR="00534475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4</w:t>
            </w:r>
            <w:r w:rsidR="00123FD1">
              <w:rPr>
                <w:rFonts w:ascii="Helvetica" w:hAnsi="Helvetica"/>
                <w:sz w:val="24"/>
                <w:szCs w:val="24"/>
              </w:rPr>
              <w:t xml:space="preserve"> (20.0%)</w:t>
            </w:r>
          </w:p>
          <w:p w14:paraId="16BB4E52" w14:textId="7CA50D1A" w:rsidR="00534475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0</w:t>
            </w:r>
            <w:r w:rsidR="00123FD1">
              <w:rPr>
                <w:rFonts w:ascii="Helvetica" w:hAnsi="Helvetica"/>
                <w:sz w:val="24"/>
                <w:szCs w:val="24"/>
              </w:rPr>
              <w:t xml:space="preserve"> (0.0%)</w:t>
            </w:r>
          </w:p>
          <w:p w14:paraId="2F8DA1FD" w14:textId="38D688BD" w:rsidR="00534475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lastRenderedPageBreak/>
              <w:t>0</w:t>
            </w:r>
            <w:r w:rsidR="00123FD1">
              <w:rPr>
                <w:rFonts w:ascii="Helvetica" w:hAnsi="Helvetica"/>
                <w:sz w:val="24"/>
                <w:szCs w:val="24"/>
              </w:rPr>
              <w:t xml:space="preserve"> (0.0%)</w:t>
            </w:r>
          </w:p>
          <w:p w14:paraId="2AB84BC6" w14:textId="19489A7F" w:rsidR="00140C98" w:rsidRDefault="00C65C97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0</w:t>
            </w:r>
            <w:r w:rsidR="00123FD1">
              <w:rPr>
                <w:rFonts w:ascii="Helvetica" w:hAnsi="Helvetica"/>
                <w:sz w:val="24"/>
                <w:szCs w:val="24"/>
              </w:rPr>
              <w:t xml:space="preserve"> (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3FB64E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lastRenderedPageBreak/>
              <w:t>-</w:t>
            </w:r>
          </w:p>
          <w:p w14:paraId="5641C432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</w:p>
          <w:p w14:paraId="3410A7BA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  <w:p w14:paraId="7DFF642E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  <w:p w14:paraId="49B34234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lastRenderedPageBreak/>
              <w:t>-</w:t>
            </w:r>
          </w:p>
          <w:p w14:paraId="7CFFAAB7" w14:textId="77777777" w:rsidR="00534475" w:rsidRDefault="00534475" w:rsidP="0053447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-</w:t>
            </w:r>
          </w:p>
        </w:tc>
      </w:tr>
    </w:tbl>
    <w:p w14:paraId="711177FB" w14:textId="4220F6C8" w:rsidR="00742679" w:rsidRPr="00531D68" w:rsidRDefault="00B957B2" w:rsidP="00874651">
      <w:pPr>
        <w:rPr>
          <w:rFonts w:ascii="Helvetica" w:hAnsi="Helvetica" w:cs="Calibri"/>
          <w:b/>
          <w:bCs/>
          <w:sz w:val="24"/>
          <w:szCs w:val="24"/>
        </w:rPr>
      </w:pPr>
      <w:r w:rsidRPr="00531D68">
        <w:rPr>
          <w:rFonts w:ascii="Helvetica" w:hAnsi="Helvetica" w:cs="Calibri"/>
          <w:b/>
          <w:bCs/>
          <w:sz w:val="24"/>
          <w:szCs w:val="24"/>
        </w:rPr>
        <w:lastRenderedPageBreak/>
        <w:t xml:space="preserve">Table </w:t>
      </w:r>
      <w:r w:rsidR="00762A0B">
        <w:rPr>
          <w:rFonts w:ascii="Helvetica" w:hAnsi="Helvetica" w:cs="Calibri"/>
          <w:b/>
          <w:bCs/>
          <w:sz w:val="24"/>
          <w:szCs w:val="24"/>
        </w:rPr>
        <w:t>S</w:t>
      </w:r>
      <w:r w:rsidRPr="00531D68">
        <w:rPr>
          <w:rFonts w:ascii="Helvetica" w:hAnsi="Helvetica" w:cs="Calibri"/>
          <w:b/>
          <w:bCs/>
          <w:sz w:val="24"/>
          <w:szCs w:val="24"/>
        </w:rPr>
        <w:t>1.</w:t>
      </w:r>
      <w:r w:rsidRPr="00531D68">
        <w:rPr>
          <w:rFonts w:ascii="Helvetica" w:hAnsi="Helvetica"/>
          <w:sz w:val="24"/>
          <w:szCs w:val="24"/>
        </w:rPr>
        <w:t xml:space="preserve"> </w:t>
      </w:r>
      <w:r w:rsidRPr="00531D68">
        <w:rPr>
          <w:rFonts w:ascii="Helvetica" w:hAnsi="Helvetica" w:cs="Calibri"/>
          <w:b/>
          <w:bCs/>
          <w:sz w:val="24"/>
          <w:szCs w:val="24"/>
        </w:rPr>
        <w:t>Demographics and clinical characteristics of patients</w:t>
      </w:r>
      <w:r w:rsidR="008532F0">
        <w:rPr>
          <w:rFonts w:ascii="Helvetica" w:hAnsi="Helvetica" w:cs="Calibri"/>
          <w:b/>
          <w:bCs/>
          <w:sz w:val="24"/>
          <w:szCs w:val="24"/>
        </w:rPr>
        <w:t xml:space="preserve"> receiving</w:t>
      </w:r>
      <w:r w:rsidR="008532F0" w:rsidRPr="008532F0">
        <w:t xml:space="preserve"> </w:t>
      </w:r>
      <w:r w:rsidR="008532F0" w:rsidRPr="008532F0">
        <w:rPr>
          <w:rFonts w:ascii="Helvetica" w:hAnsi="Helvetica" w:cs="Calibri"/>
          <w:b/>
          <w:bCs/>
          <w:sz w:val="24"/>
          <w:szCs w:val="24"/>
        </w:rPr>
        <w:t>humanized anti-CD19-CAR-T cell therapy</w:t>
      </w:r>
    </w:p>
    <w:p w14:paraId="52A59A80" w14:textId="3BE0F775" w:rsidR="008645E0" w:rsidRPr="001421EC" w:rsidRDefault="00FE7484" w:rsidP="007F2BA4">
      <w:pPr>
        <w:rPr>
          <w:rFonts w:ascii="Helvetica" w:hAnsi="Helvetica" w:cs="Calibri"/>
          <w:sz w:val="24"/>
          <w:szCs w:val="24"/>
        </w:rPr>
      </w:pPr>
      <w:bookmarkStart w:id="2" w:name="_Hlk78394055"/>
      <w:bookmarkEnd w:id="0"/>
      <w:bookmarkEnd w:id="1"/>
      <w:r w:rsidRPr="002917F8">
        <w:rPr>
          <w:rFonts w:ascii="Helvetica" w:hAnsi="Helvetica" w:cs="Calibri"/>
          <w:sz w:val="24"/>
          <w:szCs w:val="24"/>
        </w:rPr>
        <w:t xml:space="preserve">Data are presented as mean </w:t>
      </w:r>
      <w:bookmarkStart w:id="3" w:name="OLE_LINK1"/>
      <w:r w:rsidRPr="002917F8">
        <w:rPr>
          <w:rFonts w:ascii="Helvetica" w:hAnsi="Helvetica" w:cs="Calibri"/>
          <w:sz w:val="24"/>
          <w:szCs w:val="24"/>
        </w:rPr>
        <w:t>±</w:t>
      </w:r>
      <w:bookmarkEnd w:id="3"/>
      <w:r w:rsidRPr="002917F8">
        <w:rPr>
          <w:rFonts w:ascii="Helvetica" w:hAnsi="Helvetica" w:cs="Calibri"/>
          <w:sz w:val="24"/>
          <w:szCs w:val="24"/>
        </w:rPr>
        <w:t xml:space="preserve"> standard deviation (SD) and n/N (%), where N is the total number of patients with available data. </w:t>
      </w:r>
      <w:r w:rsidR="007E0892" w:rsidRPr="007E0892">
        <w:rPr>
          <w:rFonts w:ascii="Helvetica" w:hAnsi="Helvetica" w:cs="Calibri"/>
          <w:sz w:val="24"/>
          <w:szCs w:val="24"/>
        </w:rPr>
        <w:t>CS group represents patients with cytokine storm, whereas NCS group represents patients without cytokine storm</w:t>
      </w:r>
      <w:r w:rsidR="007E0892">
        <w:rPr>
          <w:rFonts w:ascii="Helvetica" w:hAnsi="Helvetica" w:cs="Calibri"/>
          <w:sz w:val="24"/>
          <w:szCs w:val="24"/>
        </w:rPr>
        <w:t>.</w:t>
      </w:r>
    </w:p>
    <w:bookmarkEnd w:id="2"/>
    <w:p w14:paraId="6D41D3D4" w14:textId="73C15524" w:rsidR="00534475" w:rsidRDefault="00534475" w:rsidP="00871042">
      <w:pPr>
        <w:rPr>
          <w:rFonts w:ascii="Helvetica" w:hAnsi="Helvetica" w:cs="Calibri"/>
          <w:sz w:val="24"/>
          <w:szCs w:val="24"/>
        </w:rPr>
      </w:pPr>
    </w:p>
    <w:p w14:paraId="5AEC2C34" w14:textId="3168B6E9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193DD154" w14:textId="3643C997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6199726E" w14:textId="79E2562F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7B1144B4" w14:textId="0BA8B946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62D86B73" w14:textId="56F2C361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3A3E56ED" w14:textId="5B049C0E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5AE3AA17" w14:textId="758A2C97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50DD82E8" w14:textId="121581E9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5E259592" w14:textId="6FE072C8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10A04557" w14:textId="1CB203E6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744C611F" w14:textId="5491A9C6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732AFB40" w14:textId="2F6765CD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2CB9257E" w14:textId="0CAD5B77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719A9E26" w14:textId="76898B92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15BC565B" w14:textId="64129C16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38FAD68D" w14:textId="25587989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4E3B50D7" w14:textId="6D9FAD08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21BE00A6" w14:textId="275E3CE8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65535E81" w14:textId="680EF6C6" w:rsidR="007E0892" w:rsidRDefault="007E0892" w:rsidP="00871042">
      <w:pPr>
        <w:rPr>
          <w:rFonts w:ascii="Helvetica" w:hAnsi="Helvetica" w:cs="Calibri"/>
          <w:sz w:val="24"/>
          <w:szCs w:val="24"/>
        </w:rPr>
      </w:pPr>
    </w:p>
    <w:p w14:paraId="70F7E1F0" w14:textId="488D68EA" w:rsidR="00E41CCE" w:rsidRPr="00013828" w:rsidRDefault="00E41CCE" w:rsidP="00E41CCE">
      <w:pPr>
        <w:tabs>
          <w:tab w:val="left" w:pos="10479"/>
        </w:tabs>
        <w:rPr>
          <w:rFonts w:ascii="Helvetica" w:hAnsi="Helvetica" w:cs="Calibri"/>
          <w:sz w:val="24"/>
          <w:szCs w:val="24"/>
        </w:rPr>
      </w:pPr>
    </w:p>
    <w:sectPr w:rsidR="00E41CCE" w:rsidRPr="00013828" w:rsidSect="00892FEF">
      <w:pgSz w:w="16838" w:h="11906" w:orient="landscape"/>
      <w:pgMar w:top="1797" w:right="1103" w:bottom="1797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962FA" w14:textId="77777777" w:rsidR="00C565F7" w:rsidRDefault="00C565F7" w:rsidP="00E3108C">
      <w:r>
        <w:separator/>
      </w:r>
    </w:p>
  </w:endnote>
  <w:endnote w:type="continuationSeparator" w:id="0">
    <w:p w14:paraId="554FD94D" w14:textId="77777777" w:rsidR="00C565F7" w:rsidRDefault="00C565F7" w:rsidP="00E31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4B0A1" w14:textId="77777777" w:rsidR="00C565F7" w:rsidRDefault="00C565F7" w:rsidP="00E3108C">
      <w:r>
        <w:separator/>
      </w:r>
    </w:p>
  </w:footnote>
  <w:footnote w:type="continuationSeparator" w:id="0">
    <w:p w14:paraId="1C4EE6C2" w14:textId="77777777" w:rsidR="00C565F7" w:rsidRDefault="00C565F7" w:rsidP="00E31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FFE"/>
    <w:rsid w:val="000026F0"/>
    <w:rsid w:val="00003D17"/>
    <w:rsid w:val="00013828"/>
    <w:rsid w:val="00013D4D"/>
    <w:rsid w:val="00035925"/>
    <w:rsid w:val="0003620E"/>
    <w:rsid w:val="00045540"/>
    <w:rsid w:val="00050922"/>
    <w:rsid w:val="00054898"/>
    <w:rsid w:val="0005684A"/>
    <w:rsid w:val="000601C3"/>
    <w:rsid w:val="000623DB"/>
    <w:rsid w:val="00074C0F"/>
    <w:rsid w:val="00077AF3"/>
    <w:rsid w:val="00083491"/>
    <w:rsid w:val="00084448"/>
    <w:rsid w:val="00086976"/>
    <w:rsid w:val="000961DD"/>
    <w:rsid w:val="00097572"/>
    <w:rsid w:val="000A49E0"/>
    <w:rsid w:val="000D7AF9"/>
    <w:rsid w:val="000E6D83"/>
    <w:rsid w:val="000E71A3"/>
    <w:rsid w:val="000F5965"/>
    <w:rsid w:val="001044F4"/>
    <w:rsid w:val="001113CA"/>
    <w:rsid w:val="0011183D"/>
    <w:rsid w:val="00111AB5"/>
    <w:rsid w:val="00111AEB"/>
    <w:rsid w:val="001225AD"/>
    <w:rsid w:val="00123FD1"/>
    <w:rsid w:val="00126F30"/>
    <w:rsid w:val="0013292C"/>
    <w:rsid w:val="00137CD3"/>
    <w:rsid w:val="00140C98"/>
    <w:rsid w:val="00141859"/>
    <w:rsid w:val="001421EC"/>
    <w:rsid w:val="00146EC7"/>
    <w:rsid w:val="00154B85"/>
    <w:rsid w:val="00160426"/>
    <w:rsid w:val="00161D6E"/>
    <w:rsid w:val="001706B5"/>
    <w:rsid w:val="001706BF"/>
    <w:rsid w:val="00171834"/>
    <w:rsid w:val="0017336C"/>
    <w:rsid w:val="00174E45"/>
    <w:rsid w:val="00176A05"/>
    <w:rsid w:val="001832EB"/>
    <w:rsid w:val="00184554"/>
    <w:rsid w:val="00184C65"/>
    <w:rsid w:val="001953D2"/>
    <w:rsid w:val="001965F0"/>
    <w:rsid w:val="001A2B21"/>
    <w:rsid w:val="001A75A0"/>
    <w:rsid w:val="001B26CE"/>
    <w:rsid w:val="001C215A"/>
    <w:rsid w:val="001C372C"/>
    <w:rsid w:val="001C6A09"/>
    <w:rsid w:val="001D2797"/>
    <w:rsid w:val="001E1ADF"/>
    <w:rsid w:val="001E3C6F"/>
    <w:rsid w:val="001E5042"/>
    <w:rsid w:val="001F42DB"/>
    <w:rsid w:val="001F5B20"/>
    <w:rsid w:val="001F5C0E"/>
    <w:rsid w:val="002053E9"/>
    <w:rsid w:val="00211572"/>
    <w:rsid w:val="00215947"/>
    <w:rsid w:val="00216226"/>
    <w:rsid w:val="00216769"/>
    <w:rsid w:val="00220F95"/>
    <w:rsid w:val="0022297D"/>
    <w:rsid w:val="002242E1"/>
    <w:rsid w:val="002274FD"/>
    <w:rsid w:val="00227D31"/>
    <w:rsid w:val="00231F50"/>
    <w:rsid w:val="00232B2F"/>
    <w:rsid w:val="002356B6"/>
    <w:rsid w:val="00237684"/>
    <w:rsid w:val="00243EC7"/>
    <w:rsid w:val="00244378"/>
    <w:rsid w:val="00254D6B"/>
    <w:rsid w:val="002608BE"/>
    <w:rsid w:val="00273115"/>
    <w:rsid w:val="00274B57"/>
    <w:rsid w:val="00276550"/>
    <w:rsid w:val="00287D8A"/>
    <w:rsid w:val="002917F8"/>
    <w:rsid w:val="00293C27"/>
    <w:rsid w:val="002966D1"/>
    <w:rsid w:val="002968F2"/>
    <w:rsid w:val="002A1CE1"/>
    <w:rsid w:val="002A4FB6"/>
    <w:rsid w:val="002B0FEF"/>
    <w:rsid w:val="002B478E"/>
    <w:rsid w:val="002B7840"/>
    <w:rsid w:val="002C1C5A"/>
    <w:rsid w:val="002C6F17"/>
    <w:rsid w:val="002C77E4"/>
    <w:rsid w:val="002D61B7"/>
    <w:rsid w:val="002D7646"/>
    <w:rsid w:val="002E6A9F"/>
    <w:rsid w:val="00304B8D"/>
    <w:rsid w:val="00315C6A"/>
    <w:rsid w:val="00330794"/>
    <w:rsid w:val="00335BCC"/>
    <w:rsid w:val="0034278D"/>
    <w:rsid w:val="00342A08"/>
    <w:rsid w:val="00342E45"/>
    <w:rsid w:val="00347F4F"/>
    <w:rsid w:val="003501A0"/>
    <w:rsid w:val="00351F0E"/>
    <w:rsid w:val="00360CD7"/>
    <w:rsid w:val="0036177A"/>
    <w:rsid w:val="00373D52"/>
    <w:rsid w:val="00381990"/>
    <w:rsid w:val="00383F66"/>
    <w:rsid w:val="00395D91"/>
    <w:rsid w:val="00396FE1"/>
    <w:rsid w:val="00397FAA"/>
    <w:rsid w:val="003A16F4"/>
    <w:rsid w:val="003A41EF"/>
    <w:rsid w:val="003B7640"/>
    <w:rsid w:val="003F31E7"/>
    <w:rsid w:val="003F4D93"/>
    <w:rsid w:val="0040790E"/>
    <w:rsid w:val="00411A1B"/>
    <w:rsid w:val="004148D7"/>
    <w:rsid w:val="004177B2"/>
    <w:rsid w:val="004238F7"/>
    <w:rsid w:val="004305A9"/>
    <w:rsid w:val="004340ED"/>
    <w:rsid w:val="004344E5"/>
    <w:rsid w:val="00445C12"/>
    <w:rsid w:val="00463358"/>
    <w:rsid w:val="00464C84"/>
    <w:rsid w:val="00470845"/>
    <w:rsid w:val="00471DED"/>
    <w:rsid w:val="00474AF9"/>
    <w:rsid w:val="00491245"/>
    <w:rsid w:val="00496C5A"/>
    <w:rsid w:val="004A3F77"/>
    <w:rsid w:val="004A66CF"/>
    <w:rsid w:val="004B1B18"/>
    <w:rsid w:val="004C7228"/>
    <w:rsid w:val="004D0F20"/>
    <w:rsid w:val="004E3606"/>
    <w:rsid w:val="00501408"/>
    <w:rsid w:val="00504237"/>
    <w:rsid w:val="005150B4"/>
    <w:rsid w:val="00516953"/>
    <w:rsid w:val="00517F98"/>
    <w:rsid w:val="00524556"/>
    <w:rsid w:val="00530FD5"/>
    <w:rsid w:val="00531D68"/>
    <w:rsid w:val="00534475"/>
    <w:rsid w:val="00543F81"/>
    <w:rsid w:val="0054709E"/>
    <w:rsid w:val="0055351C"/>
    <w:rsid w:val="005542C7"/>
    <w:rsid w:val="00566ECC"/>
    <w:rsid w:val="00570C1F"/>
    <w:rsid w:val="00571238"/>
    <w:rsid w:val="005763C9"/>
    <w:rsid w:val="00593137"/>
    <w:rsid w:val="00594E4E"/>
    <w:rsid w:val="005A22B4"/>
    <w:rsid w:val="005A5B8F"/>
    <w:rsid w:val="005A7DEA"/>
    <w:rsid w:val="005D5F51"/>
    <w:rsid w:val="005F1497"/>
    <w:rsid w:val="005F4816"/>
    <w:rsid w:val="00600A1D"/>
    <w:rsid w:val="00600F39"/>
    <w:rsid w:val="00602A7D"/>
    <w:rsid w:val="0060582A"/>
    <w:rsid w:val="00606EA0"/>
    <w:rsid w:val="006108B7"/>
    <w:rsid w:val="00610D05"/>
    <w:rsid w:val="00613366"/>
    <w:rsid w:val="00621C44"/>
    <w:rsid w:val="006276A4"/>
    <w:rsid w:val="00630FA0"/>
    <w:rsid w:val="006439A1"/>
    <w:rsid w:val="006439F4"/>
    <w:rsid w:val="00643CFD"/>
    <w:rsid w:val="00647CB8"/>
    <w:rsid w:val="00657593"/>
    <w:rsid w:val="006632A4"/>
    <w:rsid w:val="00664F37"/>
    <w:rsid w:val="00666BDD"/>
    <w:rsid w:val="006703AC"/>
    <w:rsid w:val="00674B04"/>
    <w:rsid w:val="00692671"/>
    <w:rsid w:val="006A2AEC"/>
    <w:rsid w:val="006A72F2"/>
    <w:rsid w:val="006B13F2"/>
    <w:rsid w:val="006B5DFD"/>
    <w:rsid w:val="006B7379"/>
    <w:rsid w:val="006D0F81"/>
    <w:rsid w:val="006D670F"/>
    <w:rsid w:val="006E024E"/>
    <w:rsid w:val="006E7710"/>
    <w:rsid w:val="006F4D18"/>
    <w:rsid w:val="006F526E"/>
    <w:rsid w:val="007054D2"/>
    <w:rsid w:val="00714AC8"/>
    <w:rsid w:val="007159C9"/>
    <w:rsid w:val="007309FE"/>
    <w:rsid w:val="00732BBE"/>
    <w:rsid w:val="007415D3"/>
    <w:rsid w:val="00742679"/>
    <w:rsid w:val="00747FB1"/>
    <w:rsid w:val="00750EA1"/>
    <w:rsid w:val="0075264E"/>
    <w:rsid w:val="00754FFE"/>
    <w:rsid w:val="00757C44"/>
    <w:rsid w:val="00762A0B"/>
    <w:rsid w:val="00796B13"/>
    <w:rsid w:val="007A7DC0"/>
    <w:rsid w:val="007B2036"/>
    <w:rsid w:val="007B2CC0"/>
    <w:rsid w:val="007B72E3"/>
    <w:rsid w:val="007C0FE0"/>
    <w:rsid w:val="007C27C1"/>
    <w:rsid w:val="007C28EA"/>
    <w:rsid w:val="007C5CD4"/>
    <w:rsid w:val="007D4B2C"/>
    <w:rsid w:val="007D7D77"/>
    <w:rsid w:val="007E0892"/>
    <w:rsid w:val="007E7A57"/>
    <w:rsid w:val="007F2BA4"/>
    <w:rsid w:val="007F30B8"/>
    <w:rsid w:val="007F5E9A"/>
    <w:rsid w:val="00806AA7"/>
    <w:rsid w:val="00807BA2"/>
    <w:rsid w:val="00810EB2"/>
    <w:rsid w:val="00826AAB"/>
    <w:rsid w:val="0084116E"/>
    <w:rsid w:val="0084370F"/>
    <w:rsid w:val="00845A98"/>
    <w:rsid w:val="008532F0"/>
    <w:rsid w:val="008645E0"/>
    <w:rsid w:val="0086626C"/>
    <w:rsid w:val="00871042"/>
    <w:rsid w:val="00874651"/>
    <w:rsid w:val="00885866"/>
    <w:rsid w:val="00892FEF"/>
    <w:rsid w:val="00894835"/>
    <w:rsid w:val="0089518B"/>
    <w:rsid w:val="008A4A77"/>
    <w:rsid w:val="008B0FFA"/>
    <w:rsid w:val="008B17C3"/>
    <w:rsid w:val="008B2913"/>
    <w:rsid w:val="008B6501"/>
    <w:rsid w:val="008B6E84"/>
    <w:rsid w:val="008C1B88"/>
    <w:rsid w:val="008C76F8"/>
    <w:rsid w:val="008E1597"/>
    <w:rsid w:val="008E17EE"/>
    <w:rsid w:val="008E1F2D"/>
    <w:rsid w:val="008E39F3"/>
    <w:rsid w:val="008E55CE"/>
    <w:rsid w:val="008F1CCD"/>
    <w:rsid w:val="009047F5"/>
    <w:rsid w:val="00907FBF"/>
    <w:rsid w:val="0091212F"/>
    <w:rsid w:val="00913ECF"/>
    <w:rsid w:val="00920DD2"/>
    <w:rsid w:val="0092101C"/>
    <w:rsid w:val="00927724"/>
    <w:rsid w:val="009305BE"/>
    <w:rsid w:val="009352D4"/>
    <w:rsid w:val="00935B8C"/>
    <w:rsid w:val="00947C39"/>
    <w:rsid w:val="009509BF"/>
    <w:rsid w:val="00953FE4"/>
    <w:rsid w:val="0095593F"/>
    <w:rsid w:val="009574C0"/>
    <w:rsid w:val="009631D0"/>
    <w:rsid w:val="00966098"/>
    <w:rsid w:val="00980FED"/>
    <w:rsid w:val="00985C20"/>
    <w:rsid w:val="00985F51"/>
    <w:rsid w:val="00994812"/>
    <w:rsid w:val="00996723"/>
    <w:rsid w:val="009A604E"/>
    <w:rsid w:val="009C19F8"/>
    <w:rsid w:val="009D4B1A"/>
    <w:rsid w:val="009D6399"/>
    <w:rsid w:val="009E130C"/>
    <w:rsid w:val="00A01EF3"/>
    <w:rsid w:val="00A0558D"/>
    <w:rsid w:val="00A1608C"/>
    <w:rsid w:val="00A225DB"/>
    <w:rsid w:val="00A26F9B"/>
    <w:rsid w:val="00A27CA4"/>
    <w:rsid w:val="00A31823"/>
    <w:rsid w:val="00A40004"/>
    <w:rsid w:val="00A428D4"/>
    <w:rsid w:val="00A4290B"/>
    <w:rsid w:val="00A4765B"/>
    <w:rsid w:val="00A47CEE"/>
    <w:rsid w:val="00A53328"/>
    <w:rsid w:val="00A546C8"/>
    <w:rsid w:val="00A709AF"/>
    <w:rsid w:val="00A718F7"/>
    <w:rsid w:val="00A81714"/>
    <w:rsid w:val="00A84F60"/>
    <w:rsid w:val="00A903DD"/>
    <w:rsid w:val="00A92989"/>
    <w:rsid w:val="00A96C5F"/>
    <w:rsid w:val="00AA04D7"/>
    <w:rsid w:val="00AB3124"/>
    <w:rsid w:val="00AC0434"/>
    <w:rsid w:val="00AE100F"/>
    <w:rsid w:val="00AE10EE"/>
    <w:rsid w:val="00AE3BDB"/>
    <w:rsid w:val="00AF2F4C"/>
    <w:rsid w:val="00B06B89"/>
    <w:rsid w:val="00B20E79"/>
    <w:rsid w:val="00B21AAF"/>
    <w:rsid w:val="00B23D42"/>
    <w:rsid w:val="00B251D4"/>
    <w:rsid w:val="00B255F9"/>
    <w:rsid w:val="00B34CB4"/>
    <w:rsid w:val="00B44BD8"/>
    <w:rsid w:val="00B55A42"/>
    <w:rsid w:val="00B56205"/>
    <w:rsid w:val="00B65CEB"/>
    <w:rsid w:val="00B75405"/>
    <w:rsid w:val="00B922B2"/>
    <w:rsid w:val="00B94022"/>
    <w:rsid w:val="00B957B2"/>
    <w:rsid w:val="00BA5907"/>
    <w:rsid w:val="00BA7FB5"/>
    <w:rsid w:val="00BB3673"/>
    <w:rsid w:val="00BD2B24"/>
    <w:rsid w:val="00BD4340"/>
    <w:rsid w:val="00BE57BF"/>
    <w:rsid w:val="00BE6C95"/>
    <w:rsid w:val="00BF55B9"/>
    <w:rsid w:val="00BF71E3"/>
    <w:rsid w:val="00BF7D59"/>
    <w:rsid w:val="00C050E2"/>
    <w:rsid w:val="00C12C52"/>
    <w:rsid w:val="00C15C4F"/>
    <w:rsid w:val="00C307C0"/>
    <w:rsid w:val="00C34224"/>
    <w:rsid w:val="00C36F27"/>
    <w:rsid w:val="00C47B81"/>
    <w:rsid w:val="00C5463D"/>
    <w:rsid w:val="00C55BF0"/>
    <w:rsid w:val="00C565F7"/>
    <w:rsid w:val="00C65C97"/>
    <w:rsid w:val="00C65FE5"/>
    <w:rsid w:val="00C66AD2"/>
    <w:rsid w:val="00C710B2"/>
    <w:rsid w:val="00C81818"/>
    <w:rsid w:val="00C92F1D"/>
    <w:rsid w:val="00C97BE4"/>
    <w:rsid w:val="00CA74FD"/>
    <w:rsid w:val="00CA79E8"/>
    <w:rsid w:val="00CB591D"/>
    <w:rsid w:val="00CC3F2B"/>
    <w:rsid w:val="00CD03B5"/>
    <w:rsid w:val="00CD61CD"/>
    <w:rsid w:val="00CE015C"/>
    <w:rsid w:val="00CE3282"/>
    <w:rsid w:val="00CE5578"/>
    <w:rsid w:val="00CF1ACB"/>
    <w:rsid w:val="00CF21C3"/>
    <w:rsid w:val="00CF2BA2"/>
    <w:rsid w:val="00CF4A4A"/>
    <w:rsid w:val="00D00E3F"/>
    <w:rsid w:val="00D12D37"/>
    <w:rsid w:val="00D2131A"/>
    <w:rsid w:val="00D22C98"/>
    <w:rsid w:val="00D2681E"/>
    <w:rsid w:val="00D31C4F"/>
    <w:rsid w:val="00D37EF8"/>
    <w:rsid w:val="00D42A7E"/>
    <w:rsid w:val="00D52396"/>
    <w:rsid w:val="00D54B97"/>
    <w:rsid w:val="00D55297"/>
    <w:rsid w:val="00D61442"/>
    <w:rsid w:val="00D6196B"/>
    <w:rsid w:val="00D65B9C"/>
    <w:rsid w:val="00D670C8"/>
    <w:rsid w:val="00D725BD"/>
    <w:rsid w:val="00D74D3E"/>
    <w:rsid w:val="00D803D8"/>
    <w:rsid w:val="00D80922"/>
    <w:rsid w:val="00D8218A"/>
    <w:rsid w:val="00D94BC0"/>
    <w:rsid w:val="00D971C4"/>
    <w:rsid w:val="00D97B96"/>
    <w:rsid w:val="00DA1913"/>
    <w:rsid w:val="00DA77A5"/>
    <w:rsid w:val="00DB0B59"/>
    <w:rsid w:val="00DB166F"/>
    <w:rsid w:val="00DB3FDD"/>
    <w:rsid w:val="00DB505A"/>
    <w:rsid w:val="00DB7615"/>
    <w:rsid w:val="00DC0288"/>
    <w:rsid w:val="00DC43B1"/>
    <w:rsid w:val="00DC65CC"/>
    <w:rsid w:val="00DE27D9"/>
    <w:rsid w:val="00E019FE"/>
    <w:rsid w:val="00E0312C"/>
    <w:rsid w:val="00E257B6"/>
    <w:rsid w:val="00E30AA1"/>
    <w:rsid w:val="00E3108C"/>
    <w:rsid w:val="00E31D89"/>
    <w:rsid w:val="00E3308F"/>
    <w:rsid w:val="00E37EFE"/>
    <w:rsid w:val="00E41CCE"/>
    <w:rsid w:val="00E532DC"/>
    <w:rsid w:val="00E53A43"/>
    <w:rsid w:val="00E64288"/>
    <w:rsid w:val="00E65849"/>
    <w:rsid w:val="00E752ED"/>
    <w:rsid w:val="00E75534"/>
    <w:rsid w:val="00E813FD"/>
    <w:rsid w:val="00E874C4"/>
    <w:rsid w:val="00E87FEE"/>
    <w:rsid w:val="00E93EEF"/>
    <w:rsid w:val="00EA1C16"/>
    <w:rsid w:val="00EB0FD7"/>
    <w:rsid w:val="00EB2BC7"/>
    <w:rsid w:val="00EB3641"/>
    <w:rsid w:val="00EB4F30"/>
    <w:rsid w:val="00EC4DB3"/>
    <w:rsid w:val="00ED3D9B"/>
    <w:rsid w:val="00ED6C9F"/>
    <w:rsid w:val="00EE1CF3"/>
    <w:rsid w:val="00EE2469"/>
    <w:rsid w:val="00EE2A38"/>
    <w:rsid w:val="00EE3837"/>
    <w:rsid w:val="00EF0678"/>
    <w:rsid w:val="00EF0FD1"/>
    <w:rsid w:val="00EF1A76"/>
    <w:rsid w:val="00F02B4F"/>
    <w:rsid w:val="00F04057"/>
    <w:rsid w:val="00F06BBD"/>
    <w:rsid w:val="00F13085"/>
    <w:rsid w:val="00F1331A"/>
    <w:rsid w:val="00F2016E"/>
    <w:rsid w:val="00F20938"/>
    <w:rsid w:val="00F20D04"/>
    <w:rsid w:val="00F276AA"/>
    <w:rsid w:val="00F3533A"/>
    <w:rsid w:val="00F35AC6"/>
    <w:rsid w:val="00F42C34"/>
    <w:rsid w:val="00F749C3"/>
    <w:rsid w:val="00F8181E"/>
    <w:rsid w:val="00F82B5B"/>
    <w:rsid w:val="00F96A5F"/>
    <w:rsid w:val="00FB39F1"/>
    <w:rsid w:val="00FC06BE"/>
    <w:rsid w:val="00FC1736"/>
    <w:rsid w:val="00FC1D57"/>
    <w:rsid w:val="00FC2212"/>
    <w:rsid w:val="00FD2B59"/>
    <w:rsid w:val="00FD5483"/>
    <w:rsid w:val="00FD5EC0"/>
    <w:rsid w:val="00FD6AF0"/>
    <w:rsid w:val="00FE5760"/>
    <w:rsid w:val="00FE7484"/>
    <w:rsid w:val="00FE794E"/>
    <w:rsid w:val="00FF0615"/>
    <w:rsid w:val="2D5A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A00A5"/>
  <w15:docId w15:val="{21930777-6116-42A6-BBC4-70716B22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rsid w:val="00742679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9">
    <w:name w:val="footnote text"/>
    <w:basedOn w:val="a"/>
    <w:link w:val="aa"/>
    <w:uiPriority w:val="99"/>
    <w:unhideWhenUsed/>
    <w:rsid w:val="00742679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a">
    <w:name w:val="脚注文本 字符"/>
    <w:basedOn w:val="a0"/>
    <w:link w:val="a9"/>
    <w:uiPriority w:val="99"/>
    <w:rsid w:val="00742679"/>
    <w:rPr>
      <w:rFonts w:cs="Times New Roman"/>
    </w:rPr>
  </w:style>
  <w:style w:type="character" w:styleId="ab">
    <w:name w:val="Subtle Emphasis"/>
    <w:basedOn w:val="a0"/>
    <w:uiPriority w:val="19"/>
    <w:qFormat/>
    <w:rsid w:val="00742679"/>
    <w:rPr>
      <w:i/>
      <w:iCs/>
    </w:rPr>
  </w:style>
  <w:style w:type="table" w:styleId="-1">
    <w:name w:val="Light Shading Accent 1"/>
    <w:basedOn w:val="a1"/>
    <w:uiPriority w:val="60"/>
    <w:rsid w:val="00742679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E3D70B1-014E-4B14-BBB8-B1BE4187F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7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jianghua</dc:creator>
  <cp:lastModifiedBy>wu jianghua</cp:lastModifiedBy>
  <cp:revision>472</cp:revision>
  <dcterms:created xsi:type="dcterms:W3CDTF">2020-09-15T06:18:00Z</dcterms:created>
  <dcterms:modified xsi:type="dcterms:W3CDTF">2023-02-1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